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CF61F" w14:textId="6D815E93" w:rsidR="004A02FB" w:rsidRDefault="004A02FB" w:rsidP="004A02FB">
      <w:pPr>
        <w:rPr>
          <w:rFonts w:ascii="Times New Roman" w:eastAsiaTheme="minorEastAsia" w:hAnsi="Times New Roman" w:cs="Times New Roman"/>
          <w:sz w:val="24"/>
        </w:rPr>
      </w:pPr>
      <w:r w:rsidRPr="00996A98">
        <w:rPr>
          <w:rFonts w:ascii="Times New Roman" w:eastAsiaTheme="minorEastAsia" w:hAnsi="Times New Roman" w:cs="Times New Roman"/>
          <w:b/>
          <w:sz w:val="24"/>
        </w:rPr>
        <w:t xml:space="preserve">Table </w:t>
      </w:r>
      <w:r w:rsidR="00F0318A">
        <w:rPr>
          <w:rFonts w:ascii="Times New Roman" w:eastAsiaTheme="minorEastAsia" w:hAnsi="Times New Roman" w:cs="Times New Roman"/>
          <w:b/>
          <w:sz w:val="24"/>
        </w:rPr>
        <w:t>S</w:t>
      </w:r>
      <w:r w:rsidR="007471D5">
        <w:rPr>
          <w:rFonts w:ascii="Times New Roman" w:eastAsiaTheme="minorEastAsia" w:hAnsi="Times New Roman" w:cs="Times New Roman"/>
          <w:b/>
          <w:sz w:val="24"/>
        </w:rPr>
        <w:t>3</w:t>
      </w:r>
      <w:r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="00235E9C">
        <w:rPr>
          <w:rFonts w:ascii="Times New Roman" w:eastAsiaTheme="minorEastAsia" w:hAnsi="Times New Roman" w:cs="Times New Roman" w:hint="eastAsia"/>
          <w:sz w:val="24"/>
        </w:rPr>
        <w:t xml:space="preserve">Comparison of </w:t>
      </w:r>
      <w:r w:rsidR="001F6A21">
        <w:rPr>
          <w:rFonts w:ascii="Times New Roman" w:eastAsiaTheme="minorEastAsia" w:hAnsi="Times New Roman" w:cs="Times New Roman" w:hint="eastAsia"/>
          <w:sz w:val="24"/>
        </w:rPr>
        <w:t xml:space="preserve">fermentation </w:t>
      </w:r>
      <w:r w:rsidR="001F6A21">
        <w:rPr>
          <w:rFonts w:ascii="Times New Roman" w:eastAsiaTheme="minorEastAsia" w:hAnsi="Times New Roman" w:cs="Times New Roman"/>
          <w:sz w:val="24"/>
        </w:rPr>
        <w:t xml:space="preserve">results </w:t>
      </w:r>
      <w:r w:rsidR="00235E9C">
        <w:rPr>
          <w:rFonts w:ascii="Times New Roman" w:eastAsiaTheme="minorEastAsia" w:hAnsi="Times New Roman" w:cs="Times New Roman" w:hint="eastAsia"/>
          <w:sz w:val="24"/>
        </w:rPr>
        <w:t xml:space="preserve">by newly engineered </w:t>
      </w:r>
      <w:r w:rsidR="00235E9C" w:rsidRPr="005404C2">
        <w:rPr>
          <w:rFonts w:ascii="Times New Roman" w:eastAsiaTheme="minorEastAsia" w:hAnsi="Times New Roman" w:cs="Times New Roman" w:hint="eastAsia"/>
          <w:i/>
          <w:sz w:val="24"/>
        </w:rPr>
        <w:t>C. acetobutylicum</w:t>
      </w:r>
      <w:r w:rsidR="00235E9C">
        <w:rPr>
          <w:rFonts w:ascii="Times New Roman" w:eastAsiaTheme="minorEastAsia" w:hAnsi="Times New Roman" w:cs="Times New Roman" w:hint="eastAsia"/>
          <w:sz w:val="24"/>
        </w:rPr>
        <w:t xml:space="preserve"> strains</w:t>
      </w:r>
      <w:r w:rsidR="000166EB" w:rsidRPr="00F65531">
        <w:rPr>
          <w:rFonts w:ascii="Times New Roman" w:eastAsiaTheme="minorEastAsia" w:hAnsi="Times New Roman" w:cs="Times New Roman"/>
          <w:sz w:val="24"/>
          <w:vertAlign w:val="superscript"/>
        </w:rPr>
        <w:t>a</w:t>
      </w:r>
      <w:bookmarkStart w:id="0" w:name="_GoBack"/>
      <w:bookmarkEnd w:id="0"/>
    </w:p>
    <w:tbl>
      <w:tblPr>
        <w:tblW w:w="13608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544"/>
        <w:gridCol w:w="1389"/>
        <w:gridCol w:w="1389"/>
        <w:gridCol w:w="1389"/>
        <w:gridCol w:w="1389"/>
        <w:gridCol w:w="1390"/>
        <w:gridCol w:w="1984"/>
        <w:gridCol w:w="1134"/>
      </w:tblGrid>
      <w:tr w:rsidR="001F6A21" w:rsidRPr="0038517A" w14:paraId="5EBBF870" w14:textId="77777777" w:rsidTr="00DA30B1"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AD801" w14:textId="77777777" w:rsidR="001F6A21" w:rsidRPr="0038517A" w:rsidRDefault="001F6A21" w:rsidP="00DA30B1">
            <w:pPr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train</w:t>
            </w:r>
          </w:p>
        </w:tc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D88EA" w14:textId="77777777" w:rsidR="001F6A21" w:rsidRPr="0038517A" w:rsidRDefault="001F6A21" w:rsidP="006C44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etabolites (g/L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A37BA" w14:textId="1DD39D79" w:rsidR="001F6A21" w:rsidRPr="0038517A" w:rsidRDefault="001F6A21" w:rsidP="000166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Butanol selectivity (g/g)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88F53" w14:textId="77777777" w:rsidR="001F6A21" w:rsidRDefault="001F6A21" w:rsidP="006C44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/E ratio</w:t>
            </w:r>
          </w:p>
          <w:p w14:paraId="4EDF11D5" w14:textId="569E1E44" w:rsidR="001F6A21" w:rsidRPr="0038517A" w:rsidRDefault="001F6A21" w:rsidP="000166E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(g/g)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  <w:vertAlign w:val="superscript"/>
              </w:rPr>
              <w:t>c</w:t>
            </w:r>
          </w:p>
        </w:tc>
      </w:tr>
      <w:tr w:rsidR="001F6A21" w:rsidRPr="0038517A" w14:paraId="64DC7991" w14:textId="77777777" w:rsidTr="00DA30B1"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6CC48" w14:textId="77777777" w:rsidR="001F6A21" w:rsidRPr="0038517A" w:rsidRDefault="001F6A21" w:rsidP="00DA30B1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7E011" w14:textId="77777777" w:rsidR="001F6A21" w:rsidRPr="0038517A" w:rsidRDefault="001F6A21" w:rsidP="006C44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utano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BB409" w14:textId="77777777" w:rsidR="001F6A21" w:rsidRPr="0038517A" w:rsidRDefault="001F6A21" w:rsidP="006C44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ceton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6782A" w14:textId="77777777" w:rsidR="001F6A21" w:rsidRPr="0038517A" w:rsidRDefault="001F6A21" w:rsidP="006C44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Ethano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CB441" w14:textId="77777777" w:rsidR="001F6A21" w:rsidRPr="0038517A" w:rsidRDefault="001F6A21" w:rsidP="006C44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utyrat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C0903" w14:textId="77777777" w:rsidR="001F6A21" w:rsidRPr="0038517A" w:rsidRDefault="001F6A21" w:rsidP="006C445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8517A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cetate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29B2AB68" w14:textId="77777777" w:rsidR="001F6A21" w:rsidRPr="0038517A" w:rsidRDefault="001F6A21" w:rsidP="00DA30B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667D29" w14:textId="77777777" w:rsidR="001F6A21" w:rsidRPr="0038517A" w:rsidRDefault="001F6A21" w:rsidP="006C44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F6A21" w:rsidRPr="0038517A" w14:paraId="3AD574ED" w14:textId="77777777" w:rsidTr="00DA30B1">
        <w:trPr>
          <w:trHeight w:val="34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08A30" w14:textId="5189F79F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Adhe1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23D76" w14:textId="49C8323B" w:rsidR="006C4451" w:rsidRPr="006C4451" w:rsidRDefault="006C4451" w:rsidP="000E305A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0.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69 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7F031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7F0319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CB29B" w14:textId="1EC53E7B" w:rsidR="006C4451" w:rsidRPr="006C4451" w:rsidRDefault="006C4451" w:rsidP="000E305A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3.2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0 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7F031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0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CBCE0" w14:textId="230B7D3C" w:rsidR="006C4451" w:rsidRPr="006C4451" w:rsidRDefault="006C4451" w:rsidP="000E305A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9.3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3 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7F031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3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B6ABAE" w14:textId="77E5A13D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0 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7F031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7F031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7F0319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4DE92" w14:textId="048C8B36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4.7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0 </w:t>
            </w:r>
            <w:r w:rsidR="00812C44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812C44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812C44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812C44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D3B4EE5" w14:textId="4133DD54" w:rsidR="006C4451" w:rsidRPr="006C4451" w:rsidRDefault="006C4451" w:rsidP="00812C44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812C44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E8873" w14:textId="20F22F10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.15</w:t>
            </w:r>
          </w:p>
        </w:tc>
      </w:tr>
      <w:tr w:rsidR="001F6A21" w:rsidRPr="0038517A" w14:paraId="35A3D3AD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37713" w14:textId="527B46C8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N613K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BD89C" w14:textId="4F2D81AD" w:rsidR="006C4451" w:rsidRPr="006C4451" w:rsidRDefault="006C4451" w:rsidP="000E305A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9.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78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58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21C82A" w14:textId="66BA1106" w:rsidR="006C4451" w:rsidRPr="006C4451" w:rsidRDefault="006C4451" w:rsidP="000E305A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2.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55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 w:rsidR="00C7735C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8D7E3" w14:textId="0B2BF856" w:rsidR="006C4451" w:rsidRPr="006C4451" w:rsidRDefault="000E305A" w:rsidP="000E305A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</w:rPr>
              <w:t>7</w:t>
            </w:r>
            <w:r w:rsidR="006C4451" w:rsidRPr="006C4451">
              <w:rPr>
                <w:rFonts w:ascii="Times New Roman" w:eastAsia="Arial Unicode MS" w:hAnsi="Times New Roman" w:cs="Times New Roman"/>
                <w:sz w:val="22"/>
              </w:rPr>
              <w:t>.</w:t>
            </w:r>
            <w:r>
              <w:rPr>
                <w:rFonts w:ascii="Times New Roman" w:eastAsia="Arial Unicode MS" w:hAnsi="Times New Roman" w:cs="Times New Roman"/>
                <w:sz w:val="22"/>
              </w:rPr>
              <w:t xml:space="preserve">98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>
              <w:rPr>
                <w:rFonts w:ascii="Times New Roman" w:hAnsi="Times New Roman" w:cs="Times New Roman"/>
                <w:sz w:val="22"/>
                <w:vertAlign w:val="subscript"/>
              </w:rPr>
              <w:t>1.3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4EF721" w14:textId="6F8CDB7F" w:rsidR="006C4451" w:rsidRPr="006C4451" w:rsidRDefault="006C4451" w:rsidP="000E305A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16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7735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0E305A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B9AC2" w14:textId="5A38C6BF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4.7</w:t>
            </w:r>
            <w:r w:rsidR="000374C0">
              <w:rPr>
                <w:rFonts w:ascii="Times New Roman" w:eastAsia="Arial Unicode MS" w:hAnsi="Times New Roman" w:cs="Times New Roman"/>
                <w:sz w:val="22"/>
              </w:rPr>
              <w:t>4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7735C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  <w:r w:rsidR="000374C0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1984" w:type="dxa"/>
            <w:vAlign w:val="center"/>
          </w:tcPr>
          <w:p w14:paraId="291CE24A" w14:textId="759CDD40" w:rsidR="006C4451" w:rsidRPr="006C4451" w:rsidRDefault="006C4451" w:rsidP="00C7735C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C7735C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1F43E" w14:textId="69F5BB1D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.23</w:t>
            </w:r>
          </w:p>
        </w:tc>
      </w:tr>
      <w:tr w:rsidR="001F6A21" w:rsidRPr="0038517A" w14:paraId="6264F4CC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79C98" w14:textId="728DD560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M619A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F311D" w14:textId="46CFFA1F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0.2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4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98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BDA5C" w14:textId="3470C0A0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2.6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4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7735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44D76E" w14:textId="2DCA308D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6.6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1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55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99942" w14:textId="0A88EF36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26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7735C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97463" w14:textId="7B8AF687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4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79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C7735C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C7735C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C7735C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984" w:type="dxa"/>
            <w:vAlign w:val="center"/>
          </w:tcPr>
          <w:p w14:paraId="1D02B3BD" w14:textId="6283E6E8" w:rsidR="006C4451" w:rsidRPr="006C4451" w:rsidRDefault="00C7735C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5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B60EDD" w14:textId="131826FF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.55</w:t>
            </w:r>
          </w:p>
        </w:tc>
      </w:tr>
      <w:tr w:rsidR="001F6A21" w:rsidRPr="0038517A" w14:paraId="7CA128E1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618FB" w14:textId="0F74739E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M619G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934CA" w14:textId="5F9A3682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1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39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8E043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8E0439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0B20E4" w14:textId="17DF8147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2.9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3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8E043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8E0439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F9C03E" w14:textId="768CA2C7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5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28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8E0439">
              <w:rPr>
                <w:rFonts w:ascii="Times New Roman" w:hAnsi="Times New Roman" w:cs="Times New Roman"/>
                <w:sz w:val="22"/>
                <w:vertAlign w:val="subscript"/>
              </w:rPr>
              <w:t>1.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29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0D634" w14:textId="0C4D907A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48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8E043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8E0439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64DE7" w14:textId="6CBB1179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5.1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1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8E043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8E043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8E0439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984" w:type="dxa"/>
            <w:vAlign w:val="center"/>
          </w:tcPr>
          <w:p w14:paraId="0F575590" w14:textId="47AEBDB7" w:rsidR="006C4451" w:rsidRPr="006C4451" w:rsidRDefault="00E2669B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5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7A2318" w14:textId="209CC7DA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2.15</w:t>
            </w:r>
          </w:p>
        </w:tc>
      </w:tr>
      <w:tr w:rsidR="001F6A21" w:rsidRPr="0038517A" w14:paraId="6FD1C363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70426" w14:textId="266074C7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Y623L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6D83C" w14:textId="77D6E794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0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79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1.0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C232A4" w14:textId="4648AF84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3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17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7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1D83F0" w14:textId="351F3937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9.5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3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95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5B572B" w14:textId="5B73F5FF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0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BE351" w14:textId="09F16306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4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46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ABC53F9" w14:textId="59D4E260" w:rsidR="006C4451" w:rsidRPr="006C4451" w:rsidRDefault="00F343CA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4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E3E1E" w14:textId="39ABA70D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.14</w:t>
            </w:r>
          </w:p>
        </w:tc>
      </w:tr>
      <w:tr w:rsidR="001F6A21" w:rsidRPr="0038517A" w14:paraId="2542C84A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4725C" w14:textId="262ABF65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F716L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840BE9" w14:textId="6ADD07F1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1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81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C9D758" w14:textId="6B2E99FB" w:rsidR="006C4451" w:rsidRPr="006C4451" w:rsidRDefault="00F71918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</w:rPr>
              <w:t>3</w:t>
            </w:r>
            <w:r w:rsidR="006C4451" w:rsidRPr="006C4451">
              <w:rPr>
                <w:rFonts w:ascii="Times New Roman" w:eastAsia="Arial Unicode MS" w:hAnsi="Times New Roman" w:cs="Times New Roman"/>
                <w:sz w:val="22"/>
              </w:rPr>
              <w:t>.</w:t>
            </w:r>
            <w:r>
              <w:rPr>
                <w:rFonts w:ascii="Times New Roman" w:eastAsia="Arial Unicode MS" w:hAnsi="Times New Roman" w:cs="Times New Roman"/>
                <w:sz w:val="22"/>
              </w:rPr>
              <w:t>02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6FB72" w14:textId="5947A375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3.5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1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17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93242" w14:textId="75946730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47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07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9F2C1" w14:textId="71D4CBE6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5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2</w:t>
            </w:r>
            <w:r w:rsidRPr="006C4451">
              <w:rPr>
                <w:rFonts w:ascii="Times New Roman" w:eastAsia="Arial Unicode MS" w:hAnsi="Times New Roman" w:cs="Times New Roman"/>
                <w:sz w:val="22"/>
              </w:rPr>
              <w:t>3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3B2BBB7" w14:textId="3882E80F" w:rsidR="006C4451" w:rsidRPr="006C4451" w:rsidRDefault="00F343CA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6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D84103" w14:textId="093461B0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3.40</w:t>
            </w:r>
          </w:p>
        </w:tc>
      </w:tr>
      <w:tr w:rsidR="001F6A21" w:rsidRPr="0038517A" w14:paraId="69B857D4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EB1C60" w14:textId="5C4BE9ED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M572V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C5575" w14:textId="562DC5E8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0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574764" w14:textId="07716DA7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15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5A91A9" w14:textId="01016439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0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92BB10" w14:textId="134EDDC6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1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16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94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F3744" w14:textId="104B0CEF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4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28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343CA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F343CA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 w:rsidR="00F343CA">
              <w:rPr>
                <w:rFonts w:ascii="Times New Roman" w:hAnsi="Times New Roman" w:cs="Times New Roman"/>
                <w:sz w:val="22"/>
                <w:vertAlign w:val="subscript"/>
              </w:rPr>
              <w:t>8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7981F9E" w14:textId="474F52BD" w:rsidR="006C4451" w:rsidRPr="006C4451" w:rsidRDefault="004D5A45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01CA3E" w14:textId="399446C0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0</w:t>
            </w:r>
          </w:p>
        </w:tc>
      </w:tr>
      <w:tr w:rsidR="001F6A21" w:rsidRPr="0038517A" w14:paraId="5C5D47DE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F2502" w14:textId="2D28AB81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N655H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B84FD" w14:textId="7BAC8B0A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9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6</w:t>
            </w:r>
            <w:r w:rsidRPr="006C4451">
              <w:rPr>
                <w:rFonts w:ascii="Times New Roman" w:eastAsia="Arial Unicode MS" w:hAnsi="Times New Roman" w:cs="Times New Roman"/>
                <w:sz w:val="22"/>
              </w:rPr>
              <w:t>7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D5A45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49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79876D" w14:textId="1436216A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2.6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4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D5A45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88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D05D7" w14:textId="3E1A5B87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2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86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D5A45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16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E5C727" w14:textId="6DBE1A58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2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2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D5A45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31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15D690" w14:textId="6CF77E88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5.5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0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D5A45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D5A45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4D5A45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46D50DC5" w14:textId="6BD5804A" w:rsidR="006C4451" w:rsidRPr="006C4451" w:rsidRDefault="004D5A45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6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E0A47" w14:textId="086AF4DE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3.34</w:t>
            </w:r>
          </w:p>
        </w:tc>
      </w:tr>
      <w:tr w:rsidR="001F6A21" w:rsidRPr="0038517A" w14:paraId="271C14FE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866BE5" w14:textId="18DDC9D7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</w:t>
            </w:r>
            <w:r w:rsidRPr="006C4451">
              <w:rPr>
                <w:rFonts w:ascii="Times New Roman" w:hAnsi="Times New Roman" w:cs="Times New Roman"/>
                <w:sz w:val="22"/>
              </w:rPr>
              <w:t>-</w:t>
            </w: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735H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E617BE" w14:textId="57FBA5EB" w:rsidR="006C4451" w:rsidRPr="006C4451" w:rsidRDefault="006C4451" w:rsidP="004C62C9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0.7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2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C62C9">
              <w:rPr>
                <w:rFonts w:ascii="Times New Roman" w:hAnsi="Times New Roman" w:cs="Times New Roman"/>
                <w:sz w:val="22"/>
                <w:vertAlign w:val="subscript"/>
              </w:rPr>
              <w:t>1.0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29AEE9" w14:textId="08E091A0" w:rsidR="006C4451" w:rsidRPr="006C4451" w:rsidRDefault="00F71918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</w:rPr>
              <w:t>2.97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C62C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9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80726" w14:textId="0099CA05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9.1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4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0.95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A702DE" w14:textId="4FC40661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1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4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C62C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5ABC2" w14:textId="7711FFB6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4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59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4C62C9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4C62C9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69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3D3AF24A" w14:textId="3B98BBA4" w:rsidR="006C4451" w:rsidRPr="006C4451" w:rsidRDefault="004C62C9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4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DDF4C" w14:textId="0A409635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.18</w:t>
            </w:r>
          </w:p>
        </w:tc>
      </w:tr>
      <w:tr w:rsidR="001F6A21" w:rsidRPr="0038517A" w14:paraId="4B4EFDBF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4E174" w14:textId="0BAAA206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S712F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9BFBC" w14:textId="00209CAC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0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030B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D69AA" w14:textId="4127062D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3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3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030B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9B547B" w14:textId="4A21B921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0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030B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04D597" w14:textId="52385283" w:rsidR="006C4451" w:rsidRPr="006C4451" w:rsidRDefault="006C4451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3.</w:t>
            </w:r>
            <w:r w:rsidR="00AE3AF2">
              <w:rPr>
                <w:rFonts w:ascii="Times New Roman" w:eastAsia="Arial Unicode MS" w:hAnsi="Times New Roman" w:cs="Times New Roman"/>
                <w:sz w:val="22"/>
              </w:rPr>
              <w:t>29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AE3AF2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2D2B4" w14:textId="445E345A" w:rsidR="006C4451" w:rsidRPr="006C4451" w:rsidRDefault="00AE3AF2" w:rsidP="00AE3AF2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sz w:val="22"/>
              </w:rPr>
              <w:t>3</w:t>
            </w:r>
            <w:r w:rsidR="006C4451" w:rsidRPr="006C4451">
              <w:rPr>
                <w:rFonts w:ascii="Times New Roman" w:eastAsia="Arial Unicode MS" w:hAnsi="Times New Roman" w:cs="Times New Roman"/>
                <w:sz w:val="22"/>
              </w:rPr>
              <w:t>.</w:t>
            </w:r>
            <w:r>
              <w:rPr>
                <w:rFonts w:ascii="Times New Roman" w:eastAsia="Arial Unicode MS" w:hAnsi="Times New Roman" w:cs="Times New Roman"/>
                <w:sz w:val="22"/>
              </w:rPr>
              <w:t>88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4DA1CDB" w14:textId="08C0F0FF" w:rsidR="006C4451" w:rsidRPr="006C4451" w:rsidRDefault="000E030B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1D2C0" w14:textId="6ACF3383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00</w:t>
            </w:r>
          </w:p>
        </w:tc>
      </w:tr>
      <w:tr w:rsidR="001F6A21" w:rsidRPr="0038517A" w14:paraId="6878B72B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23FE8" w14:textId="09B1EC42" w:rsidR="006C4451" w:rsidRPr="006C4451" w:rsidRDefault="006C445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KW (pTHL1-I725H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A96B3" w14:textId="4F759C80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1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47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16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D42EAF" w14:textId="4CA884F3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2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57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030B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0FF1BA" w14:textId="75049EE9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0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76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030B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B933AE" w14:textId="5228332B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0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26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08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05C26" w14:textId="6B3FCC17" w:rsidR="006C4451" w:rsidRPr="006C4451" w:rsidRDefault="006C4451" w:rsidP="00F71918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4.</w:t>
            </w:r>
            <w:r w:rsidR="00F71918">
              <w:rPr>
                <w:rFonts w:ascii="Times New Roman" w:eastAsia="Arial Unicode MS" w:hAnsi="Times New Roman" w:cs="Times New Roman"/>
                <w:sz w:val="22"/>
              </w:rPr>
              <w:t>86</w:t>
            </w:r>
            <w:r w:rsidR="000E305A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 w:rsidR="000E030B" w:rsidRPr="006C4451"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  <w:r w:rsidR="000E030B" w:rsidRPr="006C4451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 w:rsidR="000E030B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="00F71918"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31DBF1A7" w14:textId="695D0829" w:rsidR="006C4451" w:rsidRPr="006C4451" w:rsidRDefault="000E030B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.4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D250F5" w14:textId="2D3C885C" w:rsidR="006C4451" w:rsidRPr="006C4451" w:rsidRDefault="006C4451" w:rsidP="006C445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6C4451">
              <w:rPr>
                <w:rFonts w:ascii="Times New Roman" w:eastAsia="Arial Unicode MS" w:hAnsi="Times New Roman" w:cs="Times New Roman"/>
                <w:sz w:val="22"/>
              </w:rPr>
              <w:t>1.06</w:t>
            </w:r>
          </w:p>
        </w:tc>
      </w:tr>
      <w:tr w:rsidR="001F6A21" w:rsidRPr="0038517A" w14:paraId="308299FA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B4856" w14:textId="0712E35F" w:rsidR="001F6A21" w:rsidRPr="006C4451" w:rsidRDefault="001F6A2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235E9C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 (pTHL1-M619GN655H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2C5D6" w14:textId="7AA9638A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2.00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8C7E3B" w14:textId="4F5C8F88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36EF5" w14:textId="2CFB2B8D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3.0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2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4</w:t>
            </w:r>
            <w:r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47874" w14:textId="3AC27D37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2.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30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46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DF6FA" w14:textId="524A7B46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2"/>
              </w:rPr>
              <w:t>9.9</w:t>
            </w:r>
            <w:r>
              <w:rPr>
                <w:rFonts w:ascii="Times New Roman" w:eastAsiaTheme="minorEastAsia" w:hAnsi="Times New Roman" w:cs="Times New Roman"/>
                <w:kern w:val="0"/>
                <w:sz w:val="22"/>
              </w:rPr>
              <w:t xml:space="preserve">2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4</w:t>
            </w:r>
            <w:r>
              <w:rPr>
                <w:rFonts w:ascii="Times New Roman" w:eastAsiaTheme="minorEastAsia" w:hAnsi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0C18799D" w14:textId="0E681389" w:rsidR="001F6A2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8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E36A2" w14:textId="49C21FD9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3.97</w:t>
            </w:r>
          </w:p>
        </w:tc>
      </w:tr>
      <w:tr w:rsidR="001F6A21" w:rsidRPr="0038517A" w14:paraId="3879C8CC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D42826" w14:textId="374CA0B3" w:rsidR="001F6A21" w:rsidRPr="006C4451" w:rsidRDefault="001F6A2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235E9C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 (pTHL1-M619GF716L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15276D" w14:textId="11BDB6D7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1.86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99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96508B" w14:textId="361C1858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9CDD6F" w14:textId="6EDEB152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36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6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7A53E" w14:textId="70459052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20.7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0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.76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BB2505" w14:textId="37BE8B9B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6.7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0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99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4B88276D" w14:textId="23FE8FDA" w:rsidR="001F6A2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5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D6F0B" w14:textId="77E1702A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36</w:t>
            </w:r>
          </w:p>
        </w:tc>
      </w:tr>
      <w:tr w:rsidR="001F6A21" w:rsidRPr="0038517A" w14:paraId="59EEDB71" w14:textId="77777777" w:rsidTr="00DA30B1">
        <w:trPr>
          <w:trHeight w:val="340"/>
        </w:trPr>
        <w:tc>
          <w:tcPr>
            <w:tcW w:w="35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E4F8A" w14:textId="1E98F086" w:rsidR="001F6A21" w:rsidRPr="006C4451" w:rsidRDefault="001F6A2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235E9C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 (pTHL1-N655HF716L)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E2FA8" w14:textId="6C50027E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9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5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3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A727A8" w14:textId="547C965B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939E3" w14:textId="4AA10131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1.4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0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3</w:t>
            </w:r>
          </w:p>
        </w:tc>
        <w:tc>
          <w:tcPr>
            <w:tcW w:w="1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E9BD8" w14:textId="1DB7905E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22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7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7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D9A43" w14:textId="262A1847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6.2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0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9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1023F2A8" w14:textId="37F22320" w:rsidR="001F6A2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4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20C33D" w14:textId="5F3A5977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.68</w:t>
            </w:r>
          </w:p>
        </w:tc>
      </w:tr>
      <w:tr w:rsidR="001F6A21" w:rsidRPr="0038517A" w14:paraId="30AF9FE4" w14:textId="77777777" w:rsidTr="00DA30B1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0B1D90" w14:textId="5C871813" w:rsidR="001F6A21" w:rsidRPr="006C4451" w:rsidRDefault="001F6A21" w:rsidP="00DA30B1">
            <w:pPr>
              <w:widowControl/>
              <w:wordWrap/>
              <w:autoSpaceDE/>
              <w:autoSpaceDN/>
              <w:spacing w:after="0" w:line="340" w:lineRule="atLeast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 w:rsidRPr="00235E9C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5 (pTHL1-M619GN655HF716L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A06AA" w14:textId="45B375AE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5E6A11" w14:textId="10B679D1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804DC" w14:textId="436C0617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1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3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F6155" w14:textId="22327EEB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23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76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0.9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5EBFF" w14:textId="063BB9B1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6.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 xml:space="preserve">57 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 xml:space="preserve">± </w:t>
            </w:r>
            <w:r>
              <w:rPr>
                <w:rFonts w:ascii="Times New Roman" w:eastAsiaTheme="minorEastAsia" w:hAnsi="Times New Roman" w:cs="Times New Roman" w:hint="eastAsia"/>
                <w:sz w:val="22"/>
                <w:vertAlign w:val="subscript"/>
              </w:rPr>
              <w:t>0</w:t>
            </w:r>
            <w:r w:rsidRPr="00CE45AF">
              <w:rPr>
                <w:rFonts w:ascii="Times New Roman" w:hAnsi="Times New Roman" w:cs="Times New Roman"/>
                <w:sz w:val="22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88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5FFB619D" w14:textId="3C4F773E" w:rsidR="001F6A2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DCA4EB" w14:textId="4F9E6B5A" w:rsidR="001F6A21" w:rsidRPr="006C4451" w:rsidRDefault="001F6A21" w:rsidP="001F6A21">
            <w:pPr>
              <w:widowControl/>
              <w:wordWrap/>
              <w:autoSpaceDE/>
              <w:autoSpaceDN/>
              <w:spacing w:after="0" w:line="340" w:lineRule="atLeast"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24"/>
                <w:sz w:val="22"/>
              </w:rPr>
              <w:t>0</w:t>
            </w:r>
          </w:p>
        </w:tc>
      </w:tr>
    </w:tbl>
    <w:p w14:paraId="2BA7B2F5" w14:textId="6EB006E0" w:rsidR="000166EB" w:rsidRPr="00640E06" w:rsidRDefault="000166EB" w:rsidP="000166EB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Pr="00640E06">
        <w:rPr>
          <w:rFonts w:ascii="Times New Roman" w:hAnsi="Times New Roman" w:cs="Times New Roman"/>
          <w:sz w:val="22"/>
        </w:rPr>
        <w:t xml:space="preserve"> </w:t>
      </w:r>
      <w:r w:rsidRPr="00A93447">
        <w:rPr>
          <w:rFonts w:ascii="Times New Roman" w:hAnsi="Times New Roman" w:cs="Times New Roman"/>
          <w:sz w:val="22"/>
        </w:rPr>
        <w:t>Batch fermentations were conducted in duplicate</w:t>
      </w:r>
      <w:r w:rsidR="00D50409">
        <w:rPr>
          <w:rFonts w:ascii="Times New Roman" w:hAnsi="Times New Roman" w:cs="Times New Roman"/>
          <w:sz w:val="22"/>
        </w:rPr>
        <w:t>s</w:t>
      </w:r>
      <w:r w:rsidRPr="00A93447">
        <w:rPr>
          <w:rFonts w:ascii="Times New Roman" w:hAnsi="Times New Roman" w:cs="Times New Roman"/>
          <w:sz w:val="22"/>
        </w:rPr>
        <w:t xml:space="preserve"> for reproducibility check</w:t>
      </w:r>
      <w:r w:rsidRPr="00640E06">
        <w:rPr>
          <w:rFonts w:ascii="Times New Roman" w:hAnsi="Times New Roman" w:cs="Times New Roman"/>
          <w:sz w:val="22"/>
        </w:rPr>
        <w:t>.</w:t>
      </w:r>
    </w:p>
    <w:p w14:paraId="7A17E999" w14:textId="268D75B9" w:rsidR="004A02FB" w:rsidRPr="00640E06" w:rsidRDefault="000166EB" w:rsidP="004A02FB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 w:rsidR="004A02FB" w:rsidRPr="00640E06">
        <w:rPr>
          <w:rFonts w:ascii="Times New Roman" w:hAnsi="Times New Roman" w:cs="Times New Roman"/>
          <w:sz w:val="22"/>
        </w:rPr>
        <w:t xml:space="preserve"> Butanol selectivity is defined as the ratio of butanol to total solvents</w:t>
      </w:r>
      <w:r w:rsidR="001F6A21">
        <w:rPr>
          <w:rFonts w:ascii="Times New Roman" w:hAnsi="Times New Roman" w:cs="Times New Roman"/>
          <w:sz w:val="22"/>
        </w:rPr>
        <w:t xml:space="preserve"> (g/g)</w:t>
      </w:r>
      <w:r w:rsidR="004A02FB" w:rsidRPr="00640E06">
        <w:rPr>
          <w:rFonts w:ascii="Times New Roman" w:hAnsi="Times New Roman" w:cs="Times New Roman"/>
          <w:sz w:val="22"/>
        </w:rPr>
        <w:t>.</w:t>
      </w:r>
    </w:p>
    <w:p w14:paraId="026991E4" w14:textId="1BEA0B95" w:rsidR="004A02FB" w:rsidRPr="00640E06" w:rsidRDefault="000166EB" w:rsidP="004A02FB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 w:rsidR="004A02FB" w:rsidRPr="00640E06">
        <w:rPr>
          <w:rFonts w:ascii="Times New Roman" w:hAnsi="Times New Roman" w:cs="Times New Roman"/>
          <w:sz w:val="22"/>
        </w:rPr>
        <w:t xml:space="preserve"> B/E is the ratio of butanol to ethanol</w:t>
      </w:r>
      <w:r w:rsidR="001F6A21">
        <w:rPr>
          <w:rFonts w:ascii="Times New Roman" w:hAnsi="Times New Roman" w:cs="Times New Roman"/>
          <w:sz w:val="22"/>
        </w:rPr>
        <w:t xml:space="preserve"> (g/g)</w:t>
      </w:r>
      <w:r w:rsidR="004A02FB" w:rsidRPr="00640E06">
        <w:rPr>
          <w:rFonts w:ascii="Times New Roman" w:hAnsi="Times New Roman" w:cs="Times New Roman"/>
          <w:sz w:val="22"/>
        </w:rPr>
        <w:t>.</w:t>
      </w:r>
    </w:p>
    <w:p w14:paraId="492B1BA7" w14:textId="77777777" w:rsidR="004A02FB" w:rsidRPr="004A02FB" w:rsidRDefault="004A02FB" w:rsidP="00765FC7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FEAA408" w14:textId="77777777" w:rsidR="00B86F86" w:rsidRPr="00216276" w:rsidRDefault="00B86F86" w:rsidP="00DA30B1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B86F86" w:rsidRPr="00216276" w:rsidSect="001130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F3597" w14:textId="77777777" w:rsidR="00E01451" w:rsidRDefault="00E01451" w:rsidP="004B6413">
      <w:pPr>
        <w:spacing w:after="0" w:line="240" w:lineRule="auto"/>
      </w:pPr>
      <w:r>
        <w:separator/>
      </w:r>
    </w:p>
  </w:endnote>
  <w:endnote w:type="continuationSeparator" w:id="0">
    <w:p w14:paraId="4912BE26" w14:textId="77777777" w:rsidR="00E01451" w:rsidRDefault="00E01451" w:rsidP="004B6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C30DD" w14:textId="77777777" w:rsidR="00E01451" w:rsidRDefault="00E01451" w:rsidP="004B6413">
      <w:pPr>
        <w:spacing w:after="0" w:line="240" w:lineRule="auto"/>
      </w:pPr>
      <w:r>
        <w:separator/>
      </w:r>
    </w:p>
  </w:footnote>
  <w:footnote w:type="continuationSeparator" w:id="0">
    <w:p w14:paraId="0BE1430C" w14:textId="77777777" w:rsidR="00E01451" w:rsidRDefault="00E01451" w:rsidP="004B6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F0806"/>
    <w:multiLevelType w:val="hybridMultilevel"/>
    <w:tmpl w:val="11043264"/>
    <w:lvl w:ilvl="0" w:tplc="1504A11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8D540A2"/>
    <w:multiLevelType w:val="hybridMultilevel"/>
    <w:tmpl w:val="1612F966"/>
    <w:lvl w:ilvl="0" w:tplc="46F8F1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DB2305"/>
    <w:multiLevelType w:val="hybridMultilevel"/>
    <w:tmpl w:val="AFA02AE2"/>
    <w:lvl w:ilvl="0" w:tplc="39222F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FCA5B69"/>
    <w:multiLevelType w:val="hybridMultilevel"/>
    <w:tmpl w:val="6242EE9C"/>
    <w:lvl w:ilvl="0" w:tplc="CAAE1E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565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978EA"/>
    <w:rsid w:val="00001B9E"/>
    <w:rsid w:val="00004EC7"/>
    <w:rsid w:val="00005CB8"/>
    <w:rsid w:val="0001657E"/>
    <w:rsid w:val="000166EB"/>
    <w:rsid w:val="0003012A"/>
    <w:rsid w:val="00034C2C"/>
    <w:rsid w:val="000374C0"/>
    <w:rsid w:val="00045F1A"/>
    <w:rsid w:val="00051099"/>
    <w:rsid w:val="000730B7"/>
    <w:rsid w:val="00073D84"/>
    <w:rsid w:val="00081AD2"/>
    <w:rsid w:val="0009323B"/>
    <w:rsid w:val="00097FDE"/>
    <w:rsid w:val="000A14EF"/>
    <w:rsid w:val="000A71E5"/>
    <w:rsid w:val="000B046A"/>
    <w:rsid w:val="000B070C"/>
    <w:rsid w:val="000B34F5"/>
    <w:rsid w:val="000B5C06"/>
    <w:rsid w:val="000B5DCF"/>
    <w:rsid w:val="000C0C97"/>
    <w:rsid w:val="000C1DDD"/>
    <w:rsid w:val="000D1BE1"/>
    <w:rsid w:val="000D2129"/>
    <w:rsid w:val="000D6F30"/>
    <w:rsid w:val="000D7C62"/>
    <w:rsid w:val="000E030B"/>
    <w:rsid w:val="000E26BE"/>
    <w:rsid w:val="000E305A"/>
    <w:rsid w:val="000E3C3F"/>
    <w:rsid w:val="000E5AD4"/>
    <w:rsid w:val="000F38CB"/>
    <w:rsid w:val="000F477B"/>
    <w:rsid w:val="00101EA9"/>
    <w:rsid w:val="001021CB"/>
    <w:rsid w:val="0010484B"/>
    <w:rsid w:val="00113081"/>
    <w:rsid w:val="0011492C"/>
    <w:rsid w:val="00114EE1"/>
    <w:rsid w:val="00115BAD"/>
    <w:rsid w:val="00116376"/>
    <w:rsid w:val="001163AF"/>
    <w:rsid w:val="00121CD5"/>
    <w:rsid w:val="001249E4"/>
    <w:rsid w:val="001274DA"/>
    <w:rsid w:val="00131405"/>
    <w:rsid w:val="00134EE2"/>
    <w:rsid w:val="00134F5A"/>
    <w:rsid w:val="001372C9"/>
    <w:rsid w:val="00137D33"/>
    <w:rsid w:val="00137E05"/>
    <w:rsid w:val="00141DE1"/>
    <w:rsid w:val="0014549B"/>
    <w:rsid w:val="001523DB"/>
    <w:rsid w:val="00154423"/>
    <w:rsid w:val="00155998"/>
    <w:rsid w:val="00155CF4"/>
    <w:rsid w:val="00157E79"/>
    <w:rsid w:val="0016512A"/>
    <w:rsid w:val="00167940"/>
    <w:rsid w:val="00180510"/>
    <w:rsid w:val="0019197E"/>
    <w:rsid w:val="001934BC"/>
    <w:rsid w:val="001954B3"/>
    <w:rsid w:val="001B1770"/>
    <w:rsid w:val="001B764F"/>
    <w:rsid w:val="001B7C70"/>
    <w:rsid w:val="001C0613"/>
    <w:rsid w:val="001C1C36"/>
    <w:rsid w:val="001C3177"/>
    <w:rsid w:val="001D01E6"/>
    <w:rsid w:val="001D627D"/>
    <w:rsid w:val="001E18D9"/>
    <w:rsid w:val="001F3AA6"/>
    <w:rsid w:val="001F635B"/>
    <w:rsid w:val="001F6A21"/>
    <w:rsid w:val="001F74E5"/>
    <w:rsid w:val="00200594"/>
    <w:rsid w:val="00200EAD"/>
    <w:rsid w:val="00203049"/>
    <w:rsid w:val="00203D79"/>
    <w:rsid w:val="00211B63"/>
    <w:rsid w:val="00214041"/>
    <w:rsid w:val="002140D2"/>
    <w:rsid w:val="00214B3C"/>
    <w:rsid w:val="00216276"/>
    <w:rsid w:val="00216E3B"/>
    <w:rsid w:val="00217FDD"/>
    <w:rsid w:val="0022057B"/>
    <w:rsid w:val="002241AD"/>
    <w:rsid w:val="00225ECB"/>
    <w:rsid w:val="00231ADE"/>
    <w:rsid w:val="0023365E"/>
    <w:rsid w:val="00233B6A"/>
    <w:rsid w:val="00235A6E"/>
    <w:rsid w:val="00235E9C"/>
    <w:rsid w:val="002377CC"/>
    <w:rsid w:val="00243048"/>
    <w:rsid w:val="002431A1"/>
    <w:rsid w:val="002519B2"/>
    <w:rsid w:val="00251A1C"/>
    <w:rsid w:val="00254284"/>
    <w:rsid w:val="002568D7"/>
    <w:rsid w:val="00272D2B"/>
    <w:rsid w:val="00273A00"/>
    <w:rsid w:val="002826A6"/>
    <w:rsid w:val="002832AA"/>
    <w:rsid w:val="00284B87"/>
    <w:rsid w:val="002911A6"/>
    <w:rsid w:val="002949A8"/>
    <w:rsid w:val="002A44C0"/>
    <w:rsid w:val="002C1157"/>
    <w:rsid w:val="002C2E7C"/>
    <w:rsid w:val="002C3E9B"/>
    <w:rsid w:val="002C5BDF"/>
    <w:rsid w:val="002C72D1"/>
    <w:rsid w:val="002D5230"/>
    <w:rsid w:val="002D5ACD"/>
    <w:rsid w:val="002E2B1D"/>
    <w:rsid w:val="002E534E"/>
    <w:rsid w:val="002E5DA3"/>
    <w:rsid w:val="002E6E41"/>
    <w:rsid w:val="002F4CDD"/>
    <w:rsid w:val="002F7865"/>
    <w:rsid w:val="002F79B3"/>
    <w:rsid w:val="00304B0B"/>
    <w:rsid w:val="003102EA"/>
    <w:rsid w:val="003178E3"/>
    <w:rsid w:val="003230F0"/>
    <w:rsid w:val="003260B5"/>
    <w:rsid w:val="00327983"/>
    <w:rsid w:val="00333417"/>
    <w:rsid w:val="00342A66"/>
    <w:rsid w:val="0034581B"/>
    <w:rsid w:val="00351907"/>
    <w:rsid w:val="003551DE"/>
    <w:rsid w:val="00356643"/>
    <w:rsid w:val="00357756"/>
    <w:rsid w:val="00370D00"/>
    <w:rsid w:val="00375699"/>
    <w:rsid w:val="00375798"/>
    <w:rsid w:val="00386CC5"/>
    <w:rsid w:val="0038757C"/>
    <w:rsid w:val="00393DDE"/>
    <w:rsid w:val="00395B3B"/>
    <w:rsid w:val="003A4B17"/>
    <w:rsid w:val="003A5A97"/>
    <w:rsid w:val="003B4D49"/>
    <w:rsid w:val="003B5750"/>
    <w:rsid w:val="003B6868"/>
    <w:rsid w:val="003B6D86"/>
    <w:rsid w:val="003B76CD"/>
    <w:rsid w:val="003C2DD3"/>
    <w:rsid w:val="003C476F"/>
    <w:rsid w:val="003C6101"/>
    <w:rsid w:val="003D0310"/>
    <w:rsid w:val="003D0BF1"/>
    <w:rsid w:val="003D1504"/>
    <w:rsid w:val="003E32D5"/>
    <w:rsid w:val="003E546F"/>
    <w:rsid w:val="003F0912"/>
    <w:rsid w:val="00402595"/>
    <w:rsid w:val="00402C23"/>
    <w:rsid w:val="00405BDF"/>
    <w:rsid w:val="004073BA"/>
    <w:rsid w:val="0042001B"/>
    <w:rsid w:val="00424CF8"/>
    <w:rsid w:val="0043052A"/>
    <w:rsid w:val="00431F8B"/>
    <w:rsid w:val="004333A4"/>
    <w:rsid w:val="0044127C"/>
    <w:rsid w:val="004419F7"/>
    <w:rsid w:val="0044217F"/>
    <w:rsid w:val="00443D7A"/>
    <w:rsid w:val="00446211"/>
    <w:rsid w:val="00451E51"/>
    <w:rsid w:val="00452179"/>
    <w:rsid w:val="004574A9"/>
    <w:rsid w:val="00457B5D"/>
    <w:rsid w:val="00460A6D"/>
    <w:rsid w:val="004624D2"/>
    <w:rsid w:val="00467226"/>
    <w:rsid w:val="0047038E"/>
    <w:rsid w:val="00471506"/>
    <w:rsid w:val="0047191F"/>
    <w:rsid w:val="00474348"/>
    <w:rsid w:val="004960D7"/>
    <w:rsid w:val="004A02FB"/>
    <w:rsid w:val="004A3BC6"/>
    <w:rsid w:val="004A5FE1"/>
    <w:rsid w:val="004A65DC"/>
    <w:rsid w:val="004B0120"/>
    <w:rsid w:val="004B23D5"/>
    <w:rsid w:val="004B44A4"/>
    <w:rsid w:val="004B5471"/>
    <w:rsid w:val="004B6413"/>
    <w:rsid w:val="004B7B9B"/>
    <w:rsid w:val="004C0AAA"/>
    <w:rsid w:val="004C237C"/>
    <w:rsid w:val="004C5032"/>
    <w:rsid w:val="004C62C9"/>
    <w:rsid w:val="004C6D20"/>
    <w:rsid w:val="004D4F84"/>
    <w:rsid w:val="004D5A3B"/>
    <w:rsid w:val="004D5A45"/>
    <w:rsid w:val="004E0C09"/>
    <w:rsid w:val="004E0C2F"/>
    <w:rsid w:val="004E64C8"/>
    <w:rsid w:val="004F127D"/>
    <w:rsid w:val="005015B8"/>
    <w:rsid w:val="0050337A"/>
    <w:rsid w:val="00503F20"/>
    <w:rsid w:val="00503FB1"/>
    <w:rsid w:val="005112F2"/>
    <w:rsid w:val="00516D7E"/>
    <w:rsid w:val="005202AB"/>
    <w:rsid w:val="005262F5"/>
    <w:rsid w:val="005270CD"/>
    <w:rsid w:val="00531652"/>
    <w:rsid w:val="00537274"/>
    <w:rsid w:val="005404C2"/>
    <w:rsid w:val="00544985"/>
    <w:rsid w:val="00555CE0"/>
    <w:rsid w:val="00564FCC"/>
    <w:rsid w:val="00574367"/>
    <w:rsid w:val="00575348"/>
    <w:rsid w:val="00575672"/>
    <w:rsid w:val="0057711F"/>
    <w:rsid w:val="0058562E"/>
    <w:rsid w:val="0058739B"/>
    <w:rsid w:val="005930A4"/>
    <w:rsid w:val="0059438C"/>
    <w:rsid w:val="00595B79"/>
    <w:rsid w:val="005961BF"/>
    <w:rsid w:val="00596816"/>
    <w:rsid w:val="0059701C"/>
    <w:rsid w:val="00597BBB"/>
    <w:rsid w:val="005A0767"/>
    <w:rsid w:val="005A3807"/>
    <w:rsid w:val="005A39C9"/>
    <w:rsid w:val="005A459A"/>
    <w:rsid w:val="005B1130"/>
    <w:rsid w:val="005B1B82"/>
    <w:rsid w:val="005B4786"/>
    <w:rsid w:val="005B645B"/>
    <w:rsid w:val="005B7056"/>
    <w:rsid w:val="005C010F"/>
    <w:rsid w:val="005D30CB"/>
    <w:rsid w:val="005E1CF8"/>
    <w:rsid w:val="005E1F49"/>
    <w:rsid w:val="005E25A2"/>
    <w:rsid w:val="005F01B8"/>
    <w:rsid w:val="005F3641"/>
    <w:rsid w:val="005F5672"/>
    <w:rsid w:val="005F6145"/>
    <w:rsid w:val="00611A88"/>
    <w:rsid w:val="006137E8"/>
    <w:rsid w:val="00623758"/>
    <w:rsid w:val="00625265"/>
    <w:rsid w:val="00626D46"/>
    <w:rsid w:val="00626D6B"/>
    <w:rsid w:val="006311E0"/>
    <w:rsid w:val="00632A6F"/>
    <w:rsid w:val="00632CFD"/>
    <w:rsid w:val="00636B50"/>
    <w:rsid w:val="006370CE"/>
    <w:rsid w:val="00640E06"/>
    <w:rsid w:val="00646465"/>
    <w:rsid w:val="00651244"/>
    <w:rsid w:val="00660671"/>
    <w:rsid w:val="0066471A"/>
    <w:rsid w:val="00667048"/>
    <w:rsid w:val="0068256F"/>
    <w:rsid w:val="006914C2"/>
    <w:rsid w:val="006967FF"/>
    <w:rsid w:val="006973B3"/>
    <w:rsid w:val="006974EC"/>
    <w:rsid w:val="006A0B34"/>
    <w:rsid w:val="006A2737"/>
    <w:rsid w:val="006A4EE1"/>
    <w:rsid w:val="006A661F"/>
    <w:rsid w:val="006B165D"/>
    <w:rsid w:val="006B32A4"/>
    <w:rsid w:val="006B3539"/>
    <w:rsid w:val="006B3890"/>
    <w:rsid w:val="006B5C04"/>
    <w:rsid w:val="006B75BC"/>
    <w:rsid w:val="006C26A5"/>
    <w:rsid w:val="006C339A"/>
    <w:rsid w:val="006C4451"/>
    <w:rsid w:val="006C5812"/>
    <w:rsid w:val="006D3C14"/>
    <w:rsid w:val="006E1B4C"/>
    <w:rsid w:val="006F453F"/>
    <w:rsid w:val="00703445"/>
    <w:rsid w:val="00713E97"/>
    <w:rsid w:val="00715803"/>
    <w:rsid w:val="00716AED"/>
    <w:rsid w:val="00717E29"/>
    <w:rsid w:val="00722B00"/>
    <w:rsid w:val="007266CD"/>
    <w:rsid w:val="007320C6"/>
    <w:rsid w:val="00737375"/>
    <w:rsid w:val="007373C1"/>
    <w:rsid w:val="007410B4"/>
    <w:rsid w:val="00742DA6"/>
    <w:rsid w:val="007450AA"/>
    <w:rsid w:val="007471D5"/>
    <w:rsid w:val="00747AFA"/>
    <w:rsid w:val="0075540D"/>
    <w:rsid w:val="00763582"/>
    <w:rsid w:val="0076596A"/>
    <w:rsid w:val="00765FC7"/>
    <w:rsid w:val="00770E12"/>
    <w:rsid w:val="00771922"/>
    <w:rsid w:val="00782AC6"/>
    <w:rsid w:val="00782C7F"/>
    <w:rsid w:val="0078746A"/>
    <w:rsid w:val="00797531"/>
    <w:rsid w:val="007B43DE"/>
    <w:rsid w:val="007B5329"/>
    <w:rsid w:val="007B5DB9"/>
    <w:rsid w:val="007B6E44"/>
    <w:rsid w:val="007B72B0"/>
    <w:rsid w:val="007D09B4"/>
    <w:rsid w:val="007D5607"/>
    <w:rsid w:val="007E3B89"/>
    <w:rsid w:val="007E757E"/>
    <w:rsid w:val="007F0319"/>
    <w:rsid w:val="007F4B58"/>
    <w:rsid w:val="008001D6"/>
    <w:rsid w:val="008001F4"/>
    <w:rsid w:val="00800373"/>
    <w:rsid w:val="00800378"/>
    <w:rsid w:val="00801214"/>
    <w:rsid w:val="008014E5"/>
    <w:rsid w:val="00802980"/>
    <w:rsid w:val="00806CA1"/>
    <w:rsid w:val="008119C9"/>
    <w:rsid w:val="00812C44"/>
    <w:rsid w:val="00820A7A"/>
    <w:rsid w:val="0082109F"/>
    <w:rsid w:val="00826174"/>
    <w:rsid w:val="008359DB"/>
    <w:rsid w:val="00837B4F"/>
    <w:rsid w:val="00841502"/>
    <w:rsid w:val="008444A4"/>
    <w:rsid w:val="0084502A"/>
    <w:rsid w:val="00845654"/>
    <w:rsid w:val="0084679D"/>
    <w:rsid w:val="00855866"/>
    <w:rsid w:val="008576D2"/>
    <w:rsid w:val="00862F69"/>
    <w:rsid w:val="008638B7"/>
    <w:rsid w:val="00867033"/>
    <w:rsid w:val="00872665"/>
    <w:rsid w:val="008735E8"/>
    <w:rsid w:val="00884637"/>
    <w:rsid w:val="00894A08"/>
    <w:rsid w:val="008A0621"/>
    <w:rsid w:val="008A09CB"/>
    <w:rsid w:val="008A1AAE"/>
    <w:rsid w:val="008A2301"/>
    <w:rsid w:val="008B16C3"/>
    <w:rsid w:val="008B691F"/>
    <w:rsid w:val="008C6085"/>
    <w:rsid w:val="008C72E3"/>
    <w:rsid w:val="008D1C2E"/>
    <w:rsid w:val="008E0439"/>
    <w:rsid w:val="008E1ED5"/>
    <w:rsid w:val="008E305F"/>
    <w:rsid w:val="009014CA"/>
    <w:rsid w:val="0090572B"/>
    <w:rsid w:val="009067C0"/>
    <w:rsid w:val="0091160A"/>
    <w:rsid w:val="00912941"/>
    <w:rsid w:val="00922035"/>
    <w:rsid w:val="00925131"/>
    <w:rsid w:val="00941328"/>
    <w:rsid w:val="009425ED"/>
    <w:rsid w:val="0094463C"/>
    <w:rsid w:val="00950053"/>
    <w:rsid w:val="009503D7"/>
    <w:rsid w:val="00950ED6"/>
    <w:rsid w:val="00955119"/>
    <w:rsid w:val="00955534"/>
    <w:rsid w:val="00956C51"/>
    <w:rsid w:val="00956C99"/>
    <w:rsid w:val="009661EF"/>
    <w:rsid w:val="0096779C"/>
    <w:rsid w:val="00972EA9"/>
    <w:rsid w:val="00977055"/>
    <w:rsid w:val="009825A2"/>
    <w:rsid w:val="00982BAE"/>
    <w:rsid w:val="00984C51"/>
    <w:rsid w:val="0099542C"/>
    <w:rsid w:val="00996A98"/>
    <w:rsid w:val="009A3AF1"/>
    <w:rsid w:val="009B5538"/>
    <w:rsid w:val="009B6CB1"/>
    <w:rsid w:val="009B7A87"/>
    <w:rsid w:val="009C1B67"/>
    <w:rsid w:val="009C6BCF"/>
    <w:rsid w:val="009E0F9D"/>
    <w:rsid w:val="009E7F52"/>
    <w:rsid w:val="009F6FB2"/>
    <w:rsid w:val="009F7177"/>
    <w:rsid w:val="00A01D89"/>
    <w:rsid w:val="00A03CB8"/>
    <w:rsid w:val="00A057F4"/>
    <w:rsid w:val="00A064B9"/>
    <w:rsid w:val="00A1447B"/>
    <w:rsid w:val="00A17DBD"/>
    <w:rsid w:val="00A230CD"/>
    <w:rsid w:val="00A24D90"/>
    <w:rsid w:val="00A2578C"/>
    <w:rsid w:val="00A264AB"/>
    <w:rsid w:val="00A30774"/>
    <w:rsid w:val="00A34BD6"/>
    <w:rsid w:val="00A34EE8"/>
    <w:rsid w:val="00A368DF"/>
    <w:rsid w:val="00A413E1"/>
    <w:rsid w:val="00A41E33"/>
    <w:rsid w:val="00A422F2"/>
    <w:rsid w:val="00A50A78"/>
    <w:rsid w:val="00A56B6D"/>
    <w:rsid w:val="00A6069D"/>
    <w:rsid w:val="00A623CA"/>
    <w:rsid w:val="00A63B03"/>
    <w:rsid w:val="00A643E0"/>
    <w:rsid w:val="00A64EED"/>
    <w:rsid w:val="00A703F6"/>
    <w:rsid w:val="00A721C8"/>
    <w:rsid w:val="00A752DF"/>
    <w:rsid w:val="00A76045"/>
    <w:rsid w:val="00A7643C"/>
    <w:rsid w:val="00A76CA2"/>
    <w:rsid w:val="00A80844"/>
    <w:rsid w:val="00A8104F"/>
    <w:rsid w:val="00A90EA7"/>
    <w:rsid w:val="00A92F95"/>
    <w:rsid w:val="00A93447"/>
    <w:rsid w:val="00AA25B5"/>
    <w:rsid w:val="00AA7B96"/>
    <w:rsid w:val="00AB1464"/>
    <w:rsid w:val="00AB51C4"/>
    <w:rsid w:val="00AB70E3"/>
    <w:rsid w:val="00AC11E4"/>
    <w:rsid w:val="00AC39E6"/>
    <w:rsid w:val="00AC4900"/>
    <w:rsid w:val="00AC5827"/>
    <w:rsid w:val="00AD2473"/>
    <w:rsid w:val="00AE33BA"/>
    <w:rsid w:val="00AE3AF2"/>
    <w:rsid w:val="00AE3D1E"/>
    <w:rsid w:val="00AE7806"/>
    <w:rsid w:val="00AF27A8"/>
    <w:rsid w:val="00AF73E6"/>
    <w:rsid w:val="00B00049"/>
    <w:rsid w:val="00B01AF5"/>
    <w:rsid w:val="00B07CC7"/>
    <w:rsid w:val="00B12F4E"/>
    <w:rsid w:val="00B2124F"/>
    <w:rsid w:val="00B26780"/>
    <w:rsid w:val="00B273F1"/>
    <w:rsid w:val="00B349A9"/>
    <w:rsid w:val="00B36C26"/>
    <w:rsid w:val="00B44ABB"/>
    <w:rsid w:val="00B512D0"/>
    <w:rsid w:val="00B61067"/>
    <w:rsid w:val="00B653DB"/>
    <w:rsid w:val="00B74E44"/>
    <w:rsid w:val="00B76422"/>
    <w:rsid w:val="00B82202"/>
    <w:rsid w:val="00B8346F"/>
    <w:rsid w:val="00B86F86"/>
    <w:rsid w:val="00B87889"/>
    <w:rsid w:val="00B90203"/>
    <w:rsid w:val="00B92296"/>
    <w:rsid w:val="00B978EA"/>
    <w:rsid w:val="00B97FC0"/>
    <w:rsid w:val="00BA2583"/>
    <w:rsid w:val="00BA483F"/>
    <w:rsid w:val="00BA5A7E"/>
    <w:rsid w:val="00BA667F"/>
    <w:rsid w:val="00BA6DBA"/>
    <w:rsid w:val="00BB3BE8"/>
    <w:rsid w:val="00BB721F"/>
    <w:rsid w:val="00BC1629"/>
    <w:rsid w:val="00BC4E1F"/>
    <w:rsid w:val="00BE2C56"/>
    <w:rsid w:val="00BE7443"/>
    <w:rsid w:val="00BF527A"/>
    <w:rsid w:val="00BF70FF"/>
    <w:rsid w:val="00BF7FD0"/>
    <w:rsid w:val="00C00CBE"/>
    <w:rsid w:val="00C03188"/>
    <w:rsid w:val="00C07AC5"/>
    <w:rsid w:val="00C07B01"/>
    <w:rsid w:val="00C11CC9"/>
    <w:rsid w:val="00C12F30"/>
    <w:rsid w:val="00C208F2"/>
    <w:rsid w:val="00C22F80"/>
    <w:rsid w:val="00C251BB"/>
    <w:rsid w:val="00C2567B"/>
    <w:rsid w:val="00C26C4B"/>
    <w:rsid w:val="00C30EC9"/>
    <w:rsid w:val="00C312E3"/>
    <w:rsid w:val="00C40EFE"/>
    <w:rsid w:val="00C43E82"/>
    <w:rsid w:val="00C45857"/>
    <w:rsid w:val="00C45E42"/>
    <w:rsid w:val="00C47153"/>
    <w:rsid w:val="00C50228"/>
    <w:rsid w:val="00C506FB"/>
    <w:rsid w:val="00C534BD"/>
    <w:rsid w:val="00C56C57"/>
    <w:rsid w:val="00C66DB5"/>
    <w:rsid w:val="00C7735C"/>
    <w:rsid w:val="00C81C94"/>
    <w:rsid w:val="00C8247A"/>
    <w:rsid w:val="00C842D0"/>
    <w:rsid w:val="00C920B5"/>
    <w:rsid w:val="00C93E0C"/>
    <w:rsid w:val="00C95C48"/>
    <w:rsid w:val="00C960FA"/>
    <w:rsid w:val="00C97F52"/>
    <w:rsid w:val="00CB5D8B"/>
    <w:rsid w:val="00CC0C69"/>
    <w:rsid w:val="00CC34D5"/>
    <w:rsid w:val="00CC369A"/>
    <w:rsid w:val="00CC410A"/>
    <w:rsid w:val="00CC66BC"/>
    <w:rsid w:val="00CD15DA"/>
    <w:rsid w:val="00CD2C19"/>
    <w:rsid w:val="00CD5FD4"/>
    <w:rsid w:val="00CE0BC3"/>
    <w:rsid w:val="00CE45AF"/>
    <w:rsid w:val="00CF2D84"/>
    <w:rsid w:val="00CF66C8"/>
    <w:rsid w:val="00D00316"/>
    <w:rsid w:val="00D12D69"/>
    <w:rsid w:val="00D13713"/>
    <w:rsid w:val="00D153C4"/>
    <w:rsid w:val="00D17EBC"/>
    <w:rsid w:val="00D22320"/>
    <w:rsid w:val="00D23FD3"/>
    <w:rsid w:val="00D322DB"/>
    <w:rsid w:val="00D32C23"/>
    <w:rsid w:val="00D33386"/>
    <w:rsid w:val="00D4195F"/>
    <w:rsid w:val="00D43CE8"/>
    <w:rsid w:val="00D44DC9"/>
    <w:rsid w:val="00D46008"/>
    <w:rsid w:val="00D50409"/>
    <w:rsid w:val="00D539AF"/>
    <w:rsid w:val="00D56403"/>
    <w:rsid w:val="00D631D3"/>
    <w:rsid w:val="00D65C55"/>
    <w:rsid w:val="00D67AD1"/>
    <w:rsid w:val="00D73EAD"/>
    <w:rsid w:val="00D77726"/>
    <w:rsid w:val="00D83CD4"/>
    <w:rsid w:val="00D87BE8"/>
    <w:rsid w:val="00D963AB"/>
    <w:rsid w:val="00D971CB"/>
    <w:rsid w:val="00DA0350"/>
    <w:rsid w:val="00DA30B1"/>
    <w:rsid w:val="00DA73D2"/>
    <w:rsid w:val="00DB27AA"/>
    <w:rsid w:val="00DB403D"/>
    <w:rsid w:val="00DB6653"/>
    <w:rsid w:val="00DC1D84"/>
    <w:rsid w:val="00DC2BB0"/>
    <w:rsid w:val="00DC2F52"/>
    <w:rsid w:val="00DC35D8"/>
    <w:rsid w:val="00DC59C1"/>
    <w:rsid w:val="00DC5F15"/>
    <w:rsid w:val="00DD0099"/>
    <w:rsid w:val="00DD0148"/>
    <w:rsid w:val="00DD34FA"/>
    <w:rsid w:val="00DD731B"/>
    <w:rsid w:val="00DE0C9B"/>
    <w:rsid w:val="00DE12B5"/>
    <w:rsid w:val="00DE6AEA"/>
    <w:rsid w:val="00DF1762"/>
    <w:rsid w:val="00DF19EB"/>
    <w:rsid w:val="00DF1E92"/>
    <w:rsid w:val="00DF5C0C"/>
    <w:rsid w:val="00DF641F"/>
    <w:rsid w:val="00E01451"/>
    <w:rsid w:val="00E12657"/>
    <w:rsid w:val="00E177BE"/>
    <w:rsid w:val="00E22F80"/>
    <w:rsid w:val="00E2669B"/>
    <w:rsid w:val="00E30CC4"/>
    <w:rsid w:val="00E40716"/>
    <w:rsid w:val="00E41441"/>
    <w:rsid w:val="00E43F2A"/>
    <w:rsid w:val="00E50F19"/>
    <w:rsid w:val="00E549C0"/>
    <w:rsid w:val="00E55BF5"/>
    <w:rsid w:val="00E60703"/>
    <w:rsid w:val="00E721F9"/>
    <w:rsid w:val="00E74C3E"/>
    <w:rsid w:val="00E863D9"/>
    <w:rsid w:val="00EA2276"/>
    <w:rsid w:val="00EA4F6A"/>
    <w:rsid w:val="00EA668B"/>
    <w:rsid w:val="00EB2BE2"/>
    <w:rsid w:val="00EC64E9"/>
    <w:rsid w:val="00ED0C2C"/>
    <w:rsid w:val="00ED3FD9"/>
    <w:rsid w:val="00EE2E54"/>
    <w:rsid w:val="00EE6FAA"/>
    <w:rsid w:val="00EF258B"/>
    <w:rsid w:val="00EF6884"/>
    <w:rsid w:val="00F02B35"/>
    <w:rsid w:val="00F0318A"/>
    <w:rsid w:val="00F2014A"/>
    <w:rsid w:val="00F218E8"/>
    <w:rsid w:val="00F2387F"/>
    <w:rsid w:val="00F306E3"/>
    <w:rsid w:val="00F32ADF"/>
    <w:rsid w:val="00F33C1E"/>
    <w:rsid w:val="00F343CA"/>
    <w:rsid w:val="00F41174"/>
    <w:rsid w:val="00F53A4D"/>
    <w:rsid w:val="00F5516A"/>
    <w:rsid w:val="00F563C2"/>
    <w:rsid w:val="00F62156"/>
    <w:rsid w:val="00F65531"/>
    <w:rsid w:val="00F71918"/>
    <w:rsid w:val="00F71BC7"/>
    <w:rsid w:val="00F73AC7"/>
    <w:rsid w:val="00F75901"/>
    <w:rsid w:val="00F85BE1"/>
    <w:rsid w:val="00F877BB"/>
    <w:rsid w:val="00F91F2F"/>
    <w:rsid w:val="00F92AB4"/>
    <w:rsid w:val="00F939FD"/>
    <w:rsid w:val="00F93E1A"/>
    <w:rsid w:val="00FA657E"/>
    <w:rsid w:val="00FB0E17"/>
    <w:rsid w:val="00FB6374"/>
    <w:rsid w:val="00FC519E"/>
    <w:rsid w:val="00FD2199"/>
    <w:rsid w:val="00FD4A5C"/>
    <w:rsid w:val="00FE0F3B"/>
    <w:rsid w:val="00FE4BDC"/>
    <w:rsid w:val="00FF295B"/>
    <w:rsid w:val="00FF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E638B"/>
  <w15:docId w15:val="{BD9E7267-4E55-4FA2-8129-B67C25F5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276"/>
    <w:pPr>
      <w:widowControl w:val="0"/>
      <w:wordWrap w:val="0"/>
      <w:autoSpaceDE w:val="0"/>
      <w:autoSpaceDN w:val="0"/>
      <w:spacing w:line="300" w:lineRule="auto"/>
    </w:pPr>
    <w:rPr>
      <w:rFonts w:ascii="Arial" w:eastAsia="Arial" w:hAnsi="Arial" w:cs="Arial"/>
    </w:rPr>
  </w:style>
  <w:style w:type="paragraph" w:styleId="1">
    <w:name w:val="heading 1"/>
    <w:basedOn w:val="a"/>
    <w:next w:val="a"/>
    <w:link w:val="1Char"/>
    <w:uiPriority w:val="9"/>
    <w:qFormat/>
    <w:rsid w:val="002949A8"/>
    <w:pPr>
      <w:keepNext/>
      <w:outlineLvl w:val="0"/>
    </w:pPr>
    <w:rPr>
      <w:color w:val="00206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949A8"/>
    <w:pPr>
      <w:keepNext/>
      <w:outlineLvl w:val="1"/>
    </w:pPr>
    <w:rPr>
      <w:color w:val="002060"/>
    </w:rPr>
  </w:style>
  <w:style w:type="paragraph" w:styleId="3">
    <w:name w:val="heading 3"/>
    <w:basedOn w:val="a"/>
    <w:next w:val="a"/>
    <w:link w:val="3Char"/>
    <w:uiPriority w:val="9"/>
    <w:unhideWhenUsed/>
    <w:qFormat/>
    <w:rsid w:val="00716AE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3AC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49A8"/>
    <w:rPr>
      <w:rFonts w:ascii="Arial" w:eastAsia="Arial" w:hAnsi="Arial" w:cs="Arial"/>
      <w:color w:val="002060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949A8"/>
    <w:rPr>
      <w:rFonts w:ascii="Arial" w:eastAsia="Arial" w:hAnsi="Arial" w:cs="Arial"/>
      <w:color w:val="002060"/>
    </w:rPr>
  </w:style>
  <w:style w:type="paragraph" w:styleId="a3">
    <w:name w:val="Title"/>
    <w:basedOn w:val="a"/>
    <w:next w:val="a"/>
    <w:link w:val="Char"/>
    <w:uiPriority w:val="10"/>
    <w:qFormat/>
    <w:rsid w:val="002949A8"/>
    <w:pPr>
      <w:spacing w:before="240" w:after="120"/>
      <w:jc w:val="center"/>
      <w:outlineLvl w:val="0"/>
    </w:pPr>
    <w:rPr>
      <w:b/>
      <w:bCs/>
      <w:color w:val="002060"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2949A8"/>
    <w:rPr>
      <w:rFonts w:ascii="Arial" w:eastAsia="Arial" w:hAnsi="Arial" w:cs="Arial"/>
      <w:b/>
      <w:bCs/>
      <w:color w:val="002060"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4B6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B6413"/>
    <w:rPr>
      <w:rFonts w:ascii="Arial" w:eastAsia="Arial" w:hAnsi="Arial" w:cs="Arial"/>
    </w:rPr>
  </w:style>
  <w:style w:type="paragraph" w:styleId="a5">
    <w:name w:val="footer"/>
    <w:basedOn w:val="a"/>
    <w:link w:val="Char1"/>
    <w:uiPriority w:val="99"/>
    <w:unhideWhenUsed/>
    <w:rsid w:val="004B64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B6413"/>
    <w:rPr>
      <w:rFonts w:ascii="Arial" w:eastAsia="Arial" w:hAnsi="Arial" w:cs="Arial"/>
    </w:rPr>
  </w:style>
  <w:style w:type="character" w:customStyle="1" w:styleId="3Char">
    <w:name w:val="제목 3 Char"/>
    <w:basedOn w:val="a0"/>
    <w:link w:val="3"/>
    <w:uiPriority w:val="9"/>
    <w:rsid w:val="00716AED"/>
    <w:rPr>
      <w:rFonts w:asciiTheme="majorHAnsi" w:eastAsiaTheme="majorEastAsia" w:hAnsiTheme="majorHAnsi" w:cstheme="majorBidi"/>
    </w:rPr>
  </w:style>
  <w:style w:type="table" w:styleId="a6">
    <w:name w:val="Table Grid"/>
    <w:basedOn w:val="a1"/>
    <w:uiPriority w:val="59"/>
    <w:rsid w:val="00C40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목록 표 1 밝게1"/>
    <w:basedOn w:val="a1"/>
    <w:uiPriority w:val="46"/>
    <w:rsid w:val="001679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목록 표 21"/>
    <w:basedOn w:val="a1"/>
    <w:uiPriority w:val="47"/>
    <w:rsid w:val="002C72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DC2BB0"/>
    <w:pPr>
      <w:ind w:leftChars="400" w:left="800"/>
    </w:pPr>
  </w:style>
  <w:style w:type="table" w:customStyle="1" w:styleId="41">
    <w:name w:val="목록 표 41"/>
    <w:basedOn w:val="a1"/>
    <w:uiPriority w:val="49"/>
    <w:rsid w:val="003230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Intense Emphasis"/>
    <w:basedOn w:val="a0"/>
    <w:uiPriority w:val="21"/>
    <w:qFormat/>
    <w:rsid w:val="008C6085"/>
    <w:rPr>
      <w:i/>
      <w:iCs/>
      <w:color w:val="5B9BD5" w:themeColor="accent1"/>
    </w:rPr>
  </w:style>
  <w:style w:type="paragraph" w:styleId="a9">
    <w:name w:val="Balloon Text"/>
    <w:basedOn w:val="a"/>
    <w:link w:val="Char2"/>
    <w:uiPriority w:val="99"/>
    <w:semiHidden/>
    <w:unhideWhenUsed/>
    <w:rsid w:val="007F4B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7F4B5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021CB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1021CB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1021CB"/>
    <w:rPr>
      <w:rFonts w:ascii="Arial" w:eastAsia="Arial" w:hAnsi="Arial" w:cs="Arial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021CB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1021CB"/>
    <w:rPr>
      <w:rFonts w:ascii="Arial" w:eastAsia="Arial" w:hAnsi="Arial" w:cs="Arial"/>
      <w:b/>
      <w:bCs/>
    </w:rPr>
  </w:style>
  <w:style w:type="paragraph" w:styleId="ad">
    <w:name w:val="Revision"/>
    <w:hidden/>
    <w:uiPriority w:val="99"/>
    <w:semiHidden/>
    <w:rsid w:val="00B653DB"/>
    <w:pPr>
      <w:spacing w:after="0" w:line="240" w:lineRule="auto"/>
      <w:jc w:val="left"/>
    </w:pPr>
    <w:rPr>
      <w:rFonts w:ascii="Arial" w:eastAsia="Arial" w:hAnsi="Arial" w:cs="Arial"/>
    </w:rPr>
  </w:style>
  <w:style w:type="character" w:styleId="ae">
    <w:name w:val="Hyperlink"/>
    <w:basedOn w:val="a0"/>
    <w:uiPriority w:val="99"/>
    <w:unhideWhenUsed/>
    <w:rsid w:val="00A64EED"/>
    <w:rPr>
      <w:color w:val="0563C1" w:themeColor="hyperlink"/>
      <w:u w:val="single"/>
    </w:rPr>
  </w:style>
  <w:style w:type="paragraph" w:customStyle="1" w:styleId="Body">
    <w:name w:val="학위논문Body"/>
    <w:basedOn w:val="a"/>
    <w:link w:val="BodyChar"/>
    <w:qFormat/>
    <w:rsid w:val="00034C2C"/>
    <w:pPr>
      <w:autoSpaceDE/>
      <w:autoSpaceDN/>
      <w:snapToGrid w:val="0"/>
      <w:spacing w:after="0" w:line="384" w:lineRule="auto"/>
    </w:pPr>
    <w:rPr>
      <w:rFonts w:ascii="Times New Roman" w:eastAsia="바탕" w:hAnsi="Times New Roman" w:cs="Times New Roman"/>
      <w:sz w:val="22"/>
      <w:szCs w:val="24"/>
    </w:rPr>
  </w:style>
  <w:style w:type="character" w:customStyle="1" w:styleId="BodyChar">
    <w:name w:val="학위논문Body Char"/>
    <w:link w:val="Body"/>
    <w:rsid w:val="00034C2C"/>
    <w:rPr>
      <w:rFonts w:ascii="Times New Roman" w:eastAsia="바탕" w:hAnsi="Times New Roman" w:cs="Times New Roman"/>
      <w:sz w:val="22"/>
      <w:szCs w:val="24"/>
    </w:rPr>
  </w:style>
  <w:style w:type="table" w:customStyle="1" w:styleId="210">
    <w:name w:val="일반 표 21"/>
    <w:basedOn w:val="a1"/>
    <w:uiPriority w:val="42"/>
    <w:rsid w:val="006A4E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4Char">
    <w:name w:val="제목 4 Char"/>
    <w:basedOn w:val="a0"/>
    <w:link w:val="4"/>
    <w:uiPriority w:val="9"/>
    <w:semiHidden/>
    <w:rsid w:val="00F73AC7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D3728-92A8-4AE8-9E72-10224C746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eungpyo</dc:creator>
  <cp:keywords/>
  <dc:description/>
  <cp:lastModifiedBy>Cho Changhee</cp:lastModifiedBy>
  <cp:revision>6</cp:revision>
  <cp:lastPrinted>2016-06-22T08:41:00Z</cp:lastPrinted>
  <dcterms:created xsi:type="dcterms:W3CDTF">2018-10-01T05:27:00Z</dcterms:created>
  <dcterms:modified xsi:type="dcterms:W3CDTF">2018-10-22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p1020@gmail.com@www.mendeley.com</vt:lpwstr>
  </property>
  <property fmtid="{D5CDD505-2E9C-101B-9397-08002B2CF9AE}" pid="4" name="Mendeley Citation Style_1">
    <vt:lpwstr>http://www.zotero.org/styles/bioinforma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sa</vt:lpwstr>
  </property>
  <property fmtid="{D5CDD505-2E9C-101B-9397-08002B2CF9AE}" pid="12" name="Mendeley Recent Style Name 3_1">
    <vt:lpwstr>American Sociological Association (modified by sphong) </vt:lpwstr>
  </property>
  <property fmtid="{D5CDD505-2E9C-101B-9397-08002B2CF9AE}" pid="13" name="Mendeley Recent Style Id 4_1">
    <vt:lpwstr>http://www.zotero.org/styles/bioinformatics</vt:lpwstr>
  </property>
  <property fmtid="{D5CDD505-2E9C-101B-9397-08002B2CF9AE}" pid="14" name="Mendeley Recent Style Name 4_1">
    <vt:lpwstr>Bioinforma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